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FCC70" w14:textId="0602C56C" w:rsidR="009F07DA" w:rsidRPr="00080506" w:rsidRDefault="009F07DA" w:rsidP="00A25435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eastAsia="SimSun" w:hAnsi="Times New Roman" w:cs="Times New Roman"/>
          <w:noProof/>
        </w:rPr>
        <w:drawing>
          <wp:inline distT="0" distB="0" distL="0" distR="0" wp14:anchorId="335C86D1" wp14:editId="171FA2B6">
            <wp:extent cx="5148000" cy="2115506"/>
            <wp:effectExtent l="25400" t="25400" r="33655" b="18415"/>
            <wp:docPr id="11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000" cy="211550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1CD143" w14:textId="2C249D0B" w:rsidR="00A25435" w:rsidRPr="00660BAC" w:rsidRDefault="009F07DA" w:rsidP="00660BAC">
      <w:pPr>
        <w:jc w:val="center"/>
        <w:rPr>
          <w:rFonts w:ascii="Times New Roman" w:hAnsi="Times New Roman" w:cs="Times New Roman"/>
        </w:rPr>
      </w:pPr>
      <w:r w:rsidRPr="00080506">
        <w:rPr>
          <w:rFonts w:ascii="Times New Roman" w:eastAsia="SimSun" w:hAnsi="Times New Roman" w:cs="Times New Roman"/>
        </w:rPr>
        <w:t>Fig.</w:t>
      </w:r>
      <w:r w:rsidR="002D209B">
        <w:rPr>
          <w:rFonts w:ascii="Times New Roman" w:eastAsia="SimSun" w:hAnsi="Times New Roman" w:cs="Times New Roman" w:hint="eastAsia"/>
        </w:rPr>
        <w:t>7.</w:t>
      </w:r>
      <w:r w:rsidRPr="00080506">
        <w:rPr>
          <w:rFonts w:ascii="Times New Roman" w:eastAsia="SimSun" w:hAnsi="Times New Roman" w:cs="Times New Roman"/>
        </w:rPr>
        <w:t xml:space="preserve"> </w:t>
      </w:r>
      <w:bookmarkStart w:id="0" w:name="_GoBack"/>
      <w:bookmarkEnd w:id="0"/>
      <w:r w:rsidRPr="00080506">
        <w:rPr>
          <w:rFonts w:ascii="Times New Roman" w:hAnsi="Times New Roman" w:cs="Times New Roman"/>
          <w:color w:val="000033"/>
        </w:rPr>
        <w:t xml:space="preserve">MS/MS spectrum of </w:t>
      </w:r>
      <w:r w:rsidRPr="00080506">
        <w:rPr>
          <w:rFonts w:ascii="Times New Roman" w:hAnsi="Times New Roman" w:cs="Times New Roman"/>
          <w:vertAlign w:val="subscript"/>
        </w:rPr>
        <w:t>L</w:t>
      </w:r>
      <w:r w:rsidRPr="00080506">
        <w:rPr>
          <w:rFonts w:ascii="Times New Roman" w:hAnsi="Times New Roman" w:cs="Times New Roman"/>
        </w:rPr>
        <w:t>-Proline</w:t>
      </w:r>
    </w:p>
    <w:sectPr w:rsidR="00A25435" w:rsidRPr="00660BAC" w:rsidSect="001C4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A3675" w14:textId="77777777" w:rsidR="00400FCD" w:rsidRDefault="00400FCD" w:rsidP="00E319E6">
      <w:pPr>
        <w:spacing w:after="0" w:line="240" w:lineRule="auto"/>
      </w:pPr>
      <w:r>
        <w:separator/>
      </w:r>
    </w:p>
  </w:endnote>
  <w:endnote w:type="continuationSeparator" w:id="0">
    <w:p w14:paraId="497822CE" w14:textId="77777777" w:rsidR="00400FCD" w:rsidRDefault="00400FCD" w:rsidP="00E31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C4E20A" w14:textId="77777777" w:rsidR="00400FCD" w:rsidRDefault="00400FCD" w:rsidP="00E319E6">
      <w:pPr>
        <w:spacing w:after="0" w:line="240" w:lineRule="auto"/>
      </w:pPr>
      <w:r>
        <w:separator/>
      </w:r>
    </w:p>
  </w:footnote>
  <w:footnote w:type="continuationSeparator" w:id="0">
    <w:p w14:paraId="769B30DB" w14:textId="77777777" w:rsidR="00400FCD" w:rsidRDefault="00400FCD" w:rsidP="00E319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D44"/>
    <w:rsid w:val="00080506"/>
    <w:rsid w:val="000B48BB"/>
    <w:rsid w:val="000D1FB4"/>
    <w:rsid w:val="001022CA"/>
    <w:rsid w:val="00103799"/>
    <w:rsid w:val="00120110"/>
    <w:rsid w:val="00122BE3"/>
    <w:rsid w:val="00133C23"/>
    <w:rsid w:val="00193A41"/>
    <w:rsid w:val="001B0C32"/>
    <w:rsid w:val="001B53AA"/>
    <w:rsid w:val="001C4C07"/>
    <w:rsid w:val="001C4D8A"/>
    <w:rsid w:val="00227A11"/>
    <w:rsid w:val="00282EA7"/>
    <w:rsid w:val="002D209B"/>
    <w:rsid w:val="002D7EE0"/>
    <w:rsid w:val="00340122"/>
    <w:rsid w:val="003663B4"/>
    <w:rsid w:val="00366D74"/>
    <w:rsid w:val="003E79C8"/>
    <w:rsid w:val="00400FCD"/>
    <w:rsid w:val="00474F0F"/>
    <w:rsid w:val="004B67D3"/>
    <w:rsid w:val="00517BA2"/>
    <w:rsid w:val="00524FC9"/>
    <w:rsid w:val="005E0493"/>
    <w:rsid w:val="005E7109"/>
    <w:rsid w:val="00650A6E"/>
    <w:rsid w:val="00660BAC"/>
    <w:rsid w:val="00676D29"/>
    <w:rsid w:val="006A5BEA"/>
    <w:rsid w:val="00732F3A"/>
    <w:rsid w:val="00736765"/>
    <w:rsid w:val="00782BF0"/>
    <w:rsid w:val="0078523B"/>
    <w:rsid w:val="00813F2A"/>
    <w:rsid w:val="008B09A9"/>
    <w:rsid w:val="008B4FED"/>
    <w:rsid w:val="008E1B72"/>
    <w:rsid w:val="008F4BA8"/>
    <w:rsid w:val="00921921"/>
    <w:rsid w:val="009219E8"/>
    <w:rsid w:val="00942057"/>
    <w:rsid w:val="00986F41"/>
    <w:rsid w:val="00994C71"/>
    <w:rsid w:val="009F07DA"/>
    <w:rsid w:val="009F7D7D"/>
    <w:rsid w:val="00A21E18"/>
    <w:rsid w:val="00A25435"/>
    <w:rsid w:val="00A36EC8"/>
    <w:rsid w:val="00A5136E"/>
    <w:rsid w:val="00A90768"/>
    <w:rsid w:val="00A92D5E"/>
    <w:rsid w:val="00A95376"/>
    <w:rsid w:val="00B028B4"/>
    <w:rsid w:val="00B14936"/>
    <w:rsid w:val="00B45D44"/>
    <w:rsid w:val="00B9752E"/>
    <w:rsid w:val="00BB3BBC"/>
    <w:rsid w:val="00BC2FD1"/>
    <w:rsid w:val="00BF4440"/>
    <w:rsid w:val="00CF6215"/>
    <w:rsid w:val="00CF6B01"/>
    <w:rsid w:val="00CF72A3"/>
    <w:rsid w:val="00D055E8"/>
    <w:rsid w:val="00D7020D"/>
    <w:rsid w:val="00D75EE0"/>
    <w:rsid w:val="00DF0477"/>
    <w:rsid w:val="00E06409"/>
    <w:rsid w:val="00E14B0B"/>
    <w:rsid w:val="00E319E6"/>
    <w:rsid w:val="00E7779D"/>
    <w:rsid w:val="00EE3BCA"/>
    <w:rsid w:val="00EF2656"/>
    <w:rsid w:val="00F72A2D"/>
    <w:rsid w:val="00FE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858315"/>
  <w15:docId w15:val="{D1326906-AFD1-4E86-B541-5DA1EEA0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4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409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409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9E6"/>
  </w:style>
  <w:style w:type="paragraph" w:styleId="Footer">
    <w:name w:val="footer"/>
    <w:basedOn w:val="Normal"/>
    <w:link w:val="FooterChar"/>
    <w:uiPriority w:val="99"/>
    <w:unhideWhenUsed/>
    <w:rsid w:val="00E319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L</dc:creator>
  <cp:keywords/>
  <dc:description/>
  <cp:lastModifiedBy>HYD OFF33</cp:lastModifiedBy>
  <cp:revision>14</cp:revision>
  <dcterms:created xsi:type="dcterms:W3CDTF">2020-11-21T16:50:00Z</dcterms:created>
  <dcterms:modified xsi:type="dcterms:W3CDTF">2020-12-04T02:34:00Z</dcterms:modified>
</cp:coreProperties>
</file>